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3E13A2" w14:textId="535CA8EB" w:rsidR="00A704E9" w:rsidRPr="0082435C" w:rsidRDefault="00A704E9" w:rsidP="00A704E9">
      <w:pPr>
        <w:autoSpaceDE w:val="0"/>
        <w:autoSpaceDN w:val="0"/>
        <w:adjustRightInd w:val="0"/>
        <w:spacing w:line="276" w:lineRule="auto"/>
        <w:jc w:val="left"/>
        <w:outlineLvl w:val="1"/>
        <w:rPr>
          <w:rFonts w:ascii="Times New Roman" w:hAnsi="Times New Roman" w:cs="Times New Roman"/>
          <w:kern w:val="0"/>
          <w:szCs w:val="21"/>
        </w:rPr>
      </w:pPr>
      <w:r w:rsidRPr="00D53366">
        <w:rPr>
          <w:rFonts w:ascii="Times New Roman" w:hAnsi="Times New Roman" w:cs="Times New Roman" w:hint="eastAsia"/>
          <w:bCs/>
          <w:kern w:val="0"/>
          <w:szCs w:val="21"/>
        </w:rPr>
        <w:t>T</w:t>
      </w:r>
      <w:r w:rsidRPr="00D53366">
        <w:rPr>
          <w:rFonts w:ascii="Times New Roman" w:hAnsi="Times New Roman" w:cs="Times New Roman"/>
          <w:bCs/>
          <w:kern w:val="0"/>
          <w:szCs w:val="21"/>
        </w:rPr>
        <w:t>able S</w:t>
      </w:r>
      <w:r w:rsidR="00D606C5">
        <w:rPr>
          <w:rFonts w:ascii="Times New Roman" w:hAnsi="Times New Roman" w:cs="Times New Roman"/>
          <w:bCs/>
          <w:kern w:val="0"/>
          <w:szCs w:val="21"/>
        </w:rPr>
        <w:t>2</w:t>
      </w:r>
      <w:r w:rsidRPr="00D53366">
        <w:rPr>
          <w:rFonts w:ascii="Times New Roman" w:hAnsi="Times New Roman" w:cs="Times New Roman"/>
          <w:bCs/>
          <w:kern w:val="0"/>
          <w:szCs w:val="21"/>
        </w:rPr>
        <w:t>.</w:t>
      </w:r>
      <w:r w:rsidRPr="0082435C">
        <w:rPr>
          <w:rFonts w:ascii="Times New Roman" w:hAnsi="Times New Roman"/>
          <w:szCs w:val="21"/>
        </w:rPr>
        <w:t xml:space="preserve"> </w:t>
      </w:r>
      <w:r w:rsidRPr="00B13EE4">
        <w:rPr>
          <w:rFonts w:ascii="Times New Roman" w:hAnsi="Times New Roman"/>
          <w:szCs w:val="21"/>
        </w:rPr>
        <w:t xml:space="preserve">Summary of genetic distances of </w:t>
      </w:r>
      <w:r w:rsidRPr="00B13EE4">
        <w:rPr>
          <w:rFonts w:ascii="Times New Roman" w:hAnsi="Times New Roman"/>
          <w:i/>
          <w:szCs w:val="21"/>
        </w:rPr>
        <w:t>COI</w:t>
      </w:r>
      <w:r w:rsidRPr="00B13EE4">
        <w:rPr>
          <w:rFonts w:ascii="Times New Roman" w:hAnsi="Times New Roman"/>
          <w:szCs w:val="21"/>
        </w:rPr>
        <w:t xml:space="preserve"> gene</w:t>
      </w:r>
      <w:r w:rsidRPr="00B13EE4">
        <w:rPr>
          <w:rFonts w:ascii="Times New Roman" w:hAnsi="Times New Roman" w:hint="eastAsia"/>
          <w:szCs w:val="21"/>
        </w:rPr>
        <w:t>.</w:t>
      </w:r>
    </w:p>
    <w:tbl>
      <w:tblPr>
        <w:tblStyle w:val="6-3"/>
        <w:tblW w:w="0" w:type="auto"/>
        <w:tblLook w:val="04A0" w:firstRow="1" w:lastRow="0" w:firstColumn="1" w:lastColumn="0" w:noHBand="0" w:noVBand="1"/>
      </w:tblPr>
      <w:tblGrid>
        <w:gridCol w:w="2552"/>
        <w:gridCol w:w="566"/>
        <w:gridCol w:w="2605"/>
        <w:gridCol w:w="2583"/>
      </w:tblGrid>
      <w:tr w:rsidR="00A704E9" w:rsidRPr="008F76D1" w14:paraId="0D88A9D4" w14:textId="77777777" w:rsidTr="00A70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9841747" w14:textId="77777777" w:rsidR="00A704E9" w:rsidRPr="008F76D1" w:rsidRDefault="00A704E9" w:rsidP="00BC788E">
            <w:pPr>
              <w:rPr>
                <w:b w:val="0"/>
                <w:bCs w:val="0"/>
                <w:color w:val="000000" w:themeColor="text1"/>
              </w:rPr>
            </w:pPr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Species</w:t>
            </w:r>
          </w:p>
        </w:tc>
        <w:tc>
          <w:tcPr>
            <w:tcW w:w="566" w:type="dxa"/>
          </w:tcPr>
          <w:p w14:paraId="6B7DC812" w14:textId="77777777" w:rsidR="00A704E9" w:rsidRPr="008F76D1" w:rsidRDefault="00A704E9" w:rsidP="00BC78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2605" w:type="dxa"/>
          </w:tcPr>
          <w:p w14:paraId="53714D1B" w14:textId="77777777" w:rsidR="00A704E9" w:rsidRPr="008F76D1" w:rsidRDefault="00A704E9" w:rsidP="00BC78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proofErr w:type="spellStart"/>
            <w:proofErr w:type="gram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Min.intra</w:t>
            </w:r>
            <w:proofErr w:type="spellEnd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./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Max.intra</w:t>
            </w:r>
            <w:proofErr w:type="spellEnd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./</w:t>
            </w:r>
            <w:proofErr w:type="gramEnd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Mean intra. ±SD</w:t>
            </w:r>
          </w:p>
        </w:tc>
        <w:tc>
          <w:tcPr>
            <w:tcW w:w="2583" w:type="dxa"/>
          </w:tcPr>
          <w:p w14:paraId="3CA7D44F" w14:textId="77777777" w:rsidR="00A704E9" w:rsidRPr="008F76D1" w:rsidRDefault="00A704E9" w:rsidP="00BC78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proofErr w:type="spellStart"/>
            <w:proofErr w:type="gram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Min.inter</w:t>
            </w:r>
            <w:proofErr w:type="spellEnd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./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Max.inter</w:t>
            </w:r>
            <w:proofErr w:type="spellEnd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./</w:t>
            </w:r>
            <w:proofErr w:type="gramEnd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Mean inter. ±SD</w:t>
            </w:r>
          </w:p>
        </w:tc>
      </w:tr>
      <w:tr w:rsidR="00A704E9" w:rsidRPr="008F76D1" w14:paraId="182D1125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4EE7D64C" w14:textId="77777777" w:rsidR="00A704E9" w:rsidRPr="008F76D1" w:rsidRDefault="00A704E9" w:rsidP="00BC788E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cutipenis</w:t>
            </w:r>
            <w:proofErr w:type="spellEnd"/>
          </w:p>
        </w:tc>
        <w:tc>
          <w:tcPr>
            <w:tcW w:w="566" w:type="dxa"/>
          </w:tcPr>
          <w:p w14:paraId="2F1508DD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605" w:type="dxa"/>
          </w:tcPr>
          <w:p w14:paraId="5501C54D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8F76D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0/0.006/0.004±0.003</w:t>
            </w:r>
          </w:p>
        </w:tc>
        <w:tc>
          <w:tcPr>
            <w:tcW w:w="2583" w:type="dxa"/>
          </w:tcPr>
          <w:p w14:paraId="3FFAEB99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8F76D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8F76D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82</w:t>
            </w:r>
            <w:r w:rsidRPr="008F76D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0</w:t>
            </w:r>
            <w:r w:rsidRPr="008F76D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</w:tr>
      <w:tr w:rsidR="00A704E9" w:rsidRPr="008F76D1" w14:paraId="1F559D90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13F773A3" w14:textId="77777777" w:rsidR="00A704E9" w:rsidRPr="008F76D1" w:rsidRDefault="00A704E9" w:rsidP="00BC788E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>adentata</w:t>
            </w:r>
            <w:proofErr w:type="spellEnd"/>
          </w:p>
        </w:tc>
        <w:tc>
          <w:tcPr>
            <w:tcW w:w="566" w:type="dxa"/>
          </w:tcPr>
          <w:p w14:paraId="171BFABA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2605" w:type="dxa"/>
          </w:tcPr>
          <w:p w14:paraId="276E6220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0/0.0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008±0.005</w:t>
            </w:r>
          </w:p>
        </w:tc>
        <w:tc>
          <w:tcPr>
            <w:tcW w:w="2583" w:type="dxa"/>
          </w:tcPr>
          <w:p w14:paraId="50B73413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5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7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9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2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A704E9" w:rsidRPr="008F76D1" w14:paraId="29C9DEE4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328A5CEE" w14:textId="77777777" w:rsid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>aotsukai</w:t>
            </w:r>
            <w:proofErr w:type="spellEnd"/>
          </w:p>
        </w:tc>
        <w:tc>
          <w:tcPr>
            <w:tcW w:w="566" w:type="dxa"/>
          </w:tcPr>
          <w:p w14:paraId="011BD21C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605" w:type="dxa"/>
          </w:tcPr>
          <w:p w14:paraId="23581FC4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0/0.000/0.000±0.000</w:t>
            </w:r>
          </w:p>
        </w:tc>
        <w:tc>
          <w:tcPr>
            <w:tcW w:w="2583" w:type="dxa"/>
          </w:tcPr>
          <w:p w14:paraId="06C76066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86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8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2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A704E9" w:rsidRPr="008F76D1" w14:paraId="575F2F26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4078AB01" w14:textId="77777777" w:rsid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>apicopubescens</w:t>
            </w:r>
            <w:proofErr w:type="spellEnd"/>
          </w:p>
        </w:tc>
        <w:tc>
          <w:tcPr>
            <w:tcW w:w="566" w:type="dxa"/>
          </w:tcPr>
          <w:p w14:paraId="70452335" w14:textId="77777777" w:rsidR="00A704E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605" w:type="dxa"/>
          </w:tcPr>
          <w:p w14:paraId="2764A8AF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4/0.0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013±0.005</w:t>
            </w:r>
          </w:p>
        </w:tc>
        <w:tc>
          <w:tcPr>
            <w:tcW w:w="2583" w:type="dxa"/>
          </w:tcPr>
          <w:p w14:paraId="5BA801F0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9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9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±0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</w:tr>
      <w:tr w:rsidR="00A704E9" w:rsidRPr="008F76D1" w14:paraId="7406A114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79A0B246" w14:textId="77777777" w:rsid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 w:hint="eastAsia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>apicosetosa</w:t>
            </w:r>
            <w:proofErr w:type="spellEnd"/>
          </w:p>
        </w:tc>
        <w:tc>
          <w:tcPr>
            <w:tcW w:w="566" w:type="dxa"/>
          </w:tcPr>
          <w:p w14:paraId="24E40FBB" w14:textId="77777777" w:rsidR="00A704E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605" w:type="dxa"/>
          </w:tcPr>
          <w:p w14:paraId="5C3C4CC7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0/0.02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0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06</w:t>
            </w:r>
          </w:p>
        </w:tc>
        <w:tc>
          <w:tcPr>
            <w:tcW w:w="2583" w:type="dxa"/>
          </w:tcPr>
          <w:p w14:paraId="105A51F3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5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3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</w:tr>
      <w:tr w:rsidR="00A704E9" w:rsidRPr="008F76D1" w14:paraId="2C8DC79E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3D5E793F" w14:textId="77777777" w:rsid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huanjiangi</w:t>
            </w:r>
            <w:proofErr w:type="spellEnd"/>
          </w:p>
        </w:tc>
        <w:tc>
          <w:tcPr>
            <w:tcW w:w="566" w:type="dxa"/>
          </w:tcPr>
          <w:p w14:paraId="6C5E3ED3" w14:textId="77777777" w:rsidR="00A704E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2605" w:type="dxa"/>
          </w:tcPr>
          <w:p w14:paraId="769D15CB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0/0.010/0.005±0.004</w:t>
            </w:r>
          </w:p>
        </w:tc>
        <w:tc>
          <w:tcPr>
            <w:tcW w:w="2583" w:type="dxa"/>
          </w:tcPr>
          <w:p w14:paraId="0359F161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3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88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7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2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A704E9" w:rsidRPr="008F76D1" w14:paraId="62F4DD0B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562FC6C6" w14:textId="77777777" w:rsid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>convergens</w:t>
            </w:r>
            <w:proofErr w:type="spellEnd"/>
          </w:p>
        </w:tc>
        <w:tc>
          <w:tcPr>
            <w:tcW w:w="566" w:type="dxa"/>
          </w:tcPr>
          <w:p w14:paraId="01E9739F" w14:textId="77777777" w:rsidR="00A704E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605" w:type="dxa"/>
          </w:tcPr>
          <w:p w14:paraId="74055E7E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8/0.03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025±0.0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583" w:type="dxa"/>
          </w:tcPr>
          <w:p w14:paraId="0D070FC6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4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88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8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</w:tr>
      <w:tr w:rsidR="00A704E9" w:rsidRPr="008F76D1" w14:paraId="57F5FBBE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66D0DF16" w14:textId="77777777" w:rsidR="00A704E9" w:rsidRPr="008F76D1" w:rsidRDefault="00A704E9" w:rsidP="00BC788E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urvata</w:t>
            </w:r>
            <w:proofErr w:type="spellEnd"/>
          </w:p>
        </w:tc>
        <w:tc>
          <w:tcPr>
            <w:tcW w:w="566" w:type="dxa"/>
          </w:tcPr>
          <w:p w14:paraId="760B4500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605" w:type="dxa"/>
          </w:tcPr>
          <w:p w14:paraId="2963146D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2/0.0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010/0.0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583" w:type="dxa"/>
          </w:tcPr>
          <w:p w14:paraId="59136426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7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3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4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2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A704E9" w:rsidRPr="008F76D1" w14:paraId="512B2EAC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12C77E1E" w14:textId="77777777" w:rsidR="00A704E9" w:rsidRPr="008F76D1" w:rsidRDefault="00A704E9" w:rsidP="00BC788E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>dainuo</w:t>
            </w:r>
            <w:proofErr w:type="spellEnd"/>
          </w:p>
        </w:tc>
        <w:tc>
          <w:tcPr>
            <w:tcW w:w="566" w:type="dxa"/>
          </w:tcPr>
          <w:p w14:paraId="0A3E136D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605" w:type="dxa"/>
          </w:tcPr>
          <w:p w14:paraId="0A7BFDDD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2583" w:type="dxa"/>
          </w:tcPr>
          <w:p w14:paraId="51C6C2C7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3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1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8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3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A704E9" w:rsidRPr="008F76D1" w14:paraId="7EAE41F6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00AA6949" w14:textId="77777777" w:rsidR="00A704E9" w:rsidRPr="008F76D1" w:rsidRDefault="00A704E9" w:rsidP="00BC788E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dawa</w:t>
            </w:r>
            <w:proofErr w:type="spellEnd"/>
          </w:p>
        </w:tc>
        <w:tc>
          <w:tcPr>
            <w:tcW w:w="566" w:type="dxa"/>
          </w:tcPr>
          <w:p w14:paraId="2495BF1B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605" w:type="dxa"/>
          </w:tcPr>
          <w:p w14:paraId="1FD14162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/NA/NA</w:t>
            </w:r>
          </w:p>
        </w:tc>
        <w:tc>
          <w:tcPr>
            <w:tcW w:w="2583" w:type="dxa"/>
          </w:tcPr>
          <w:p w14:paraId="39C61206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3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82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6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3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A704E9" w:rsidRPr="008F76D1" w14:paraId="3B7FED45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7E25715A" w14:textId="77777777" w:rsidR="00A704E9" w:rsidRPr="008F76D1" w:rsidRDefault="00A704E9" w:rsidP="00BC788E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gonglui</w:t>
            </w:r>
            <w:proofErr w:type="spellEnd"/>
          </w:p>
        </w:tc>
        <w:tc>
          <w:tcPr>
            <w:tcW w:w="566" w:type="dxa"/>
          </w:tcPr>
          <w:p w14:paraId="7D7A749D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605" w:type="dxa"/>
          </w:tcPr>
          <w:p w14:paraId="5DD8B307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2/0.012/0.008±0.0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583" w:type="dxa"/>
          </w:tcPr>
          <w:p w14:paraId="5D590775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6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77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6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3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A704E9" w:rsidRPr="008F76D1" w14:paraId="46810C91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35BE3AC5" w14:textId="77777777" w:rsidR="00A704E9" w:rsidRPr="008F76D1" w:rsidRDefault="00A704E9" w:rsidP="00BC788E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hirtipenis</w:t>
            </w:r>
            <w:proofErr w:type="spellEnd"/>
          </w:p>
        </w:tc>
        <w:tc>
          <w:tcPr>
            <w:tcW w:w="566" w:type="dxa"/>
          </w:tcPr>
          <w:p w14:paraId="5DE17513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605" w:type="dxa"/>
          </w:tcPr>
          <w:p w14:paraId="2D554E1E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0/0.004/0.003±0.002</w:t>
            </w:r>
          </w:p>
        </w:tc>
        <w:tc>
          <w:tcPr>
            <w:tcW w:w="2583" w:type="dxa"/>
          </w:tcPr>
          <w:p w14:paraId="3CA2A42C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88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75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34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2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A704E9" w:rsidRPr="008F76D1" w14:paraId="5F72D2EC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5FCBF5AF" w14:textId="77777777" w:rsidR="00A704E9" w:rsidRPr="008F76D1" w:rsidRDefault="00A704E9" w:rsidP="00BC788E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laohlie</w:t>
            </w:r>
            <w:proofErr w:type="spellEnd"/>
          </w:p>
        </w:tc>
        <w:tc>
          <w:tcPr>
            <w:tcW w:w="566" w:type="dxa"/>
          </w:tcPr>
          <w:p w14:paraId="2E9D20B4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605" w:type="dxa"/>
          </w:tcPr>
          <w:p w14:paraId="5CFC62F8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0/0.000/0.000±0.000</w:t>
            </w:r>
          </w:p>
        </w:tc>
        <w:tc>
          <w:tcPr>
            <w:tcW w:w="2583" w:type="dxa"/>
          </w:tcPr>
          <w:p w14:paraId="596DAC2B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3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7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8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</w:tr>
      <w:tr w:rsidR="00A704E9" w:rsidRPr="008F76D1" w14:paraId="526B41EE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531297C0" w14:textId="77777777" w:rsidR="00A704E9" w:rsidRPr="008F76D1" w:rsidRDefault="00A704E9" w:rsidP="00BC788E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>latipenis</w:t>
            </w:r>
            <w:proofErr w:type="spellEnd"/>
          </w:p>
        </w:tc>
        <w:tc>
          <w:tcPr>
            <w:tcW w:w="566" w:type="dxa"/>
          </w:tcPr>
          <w:p w14:paraId="0B548FCC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605" w:type="dxa"/>
          </w:tcPr>
          <w:p w14:paraId="461D3FEE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  <w:tc>
          <w:tcPr>
            <w:tcW w:w="2583" w:type="dxa"/>
          </w:tcPr>
          <w:p w14:paraId="6B2A577D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9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9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1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</w:tr>
      <w:tr w:rsidR="00A704E9" w:rsidRPr="008F76D1" w14:paraId="0EF9F97A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77CD3A79" w14:textId="77777777" w:rsidR="00A704E9" w:rsidRPr="008F76D1" w:rsidRDefault="00A704E9" w:rsidP="00BC788E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>luchun</w:t>
            </w:r>
            <w:proofErr w:type="spellEnd"/>
          </w:p>
        </w:tc>
        <w:tc>
          <w:tcPr>
            <w:tcW w:w="566" w:type="dxa"/>
          </w:tcPr>
          <w:p w14:paraId="17492D32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605" w:type="dxa"/>
          </w:tcPr>
          <w:p w14:paraId="6D5786BE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2</w:t>
            </w:r>
          </w:p>
        </w:tc>
        <w:tc>
          <w:tcPr>
            <w:tcW w:w="2583" w:type="dxa"/>
          </w:tcPr>
          <w:p w14:paraId="51D90DF9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77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9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7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2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A704E9" w:rsidRPr="008F76D1" w14:paraId="3D848EAC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26E48601" w14:textId="77777777" w:rsidR="00A704E9" w:rsidRPr="008F76D1" w:rsidRDefault="00A704E9" w:rsidP="00BC788E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maichouensis</w:t>
            </w:r>
            <w:proofErr w:type="spellEnd"/>
          </w:p>
        </w:tc>
        <w:tc>
          <w:tcPr>
            <w:tcW w:w="566" w:type="dxa"/>
          </w:tcPr>
          <w:p w14:paraId="27F58F2F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605" w:type="dxa"/>
          </w:tcPr>
          <w:p w14:paraId="1282C81B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0/0.006/0.003±0.003</w:t>
            </w:r>
          </w:p>
        </w:tc>
        <w:tc>
          <w:tcPr>
            <w:tcW w:w="2583" w:type="dxa"/>
          </w:tcPr>
          <w:p w14:paraId="3E4378F8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7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3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2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</w:tr>
      <w:tr w:rsidR="00A704E9" w:rsidRPr="008F76D1" w14:paraId="506192D3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21622864" w14:textId="77777777" w:rsidR="00A704E9" w:rsidRPr="008F76D1" w:rsidRDefault="00A704E9" w:rsidP="00BC788E">
            <w:pPr>
              <w:rPr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mediospinosa</w:t>
            </w:r>
            <w:proofErr w:type="spellEnd"/>
          </w:p>
        </w:tc>
        <w:tc>
          <w:tcPr>
            <w:tcW w:w="566" w:type="dxa"/>
          </w:tcPr>
          <w:p w14:paraId="4DB437E1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F76D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2605" w:type="dxa"/>
          </w:tcPr>
          <w:p w14:paraId="15D08B62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2/0.03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019±0.009</w:t>
            </w:r>
          </w:p>
        </w:tc>
        <w:tc>
          <w:tcPr>
            <w:tcW w:w="2583" w:type="dxa"/>
          </w:tcPr>
          <w:p w14:paraId="7C7FDD81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4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75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33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33</w:t>
            </w:r>
          </w:p>
        </w:tc>
      </w:tr>
      <w:tr w:rsidR="00A704E9" w:rsidRPr="008F76D1" w14:paraId="53136A25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4A4A9752" w14:textId="77777777" w:rsidR="00A704E9" w:rsidRPr="008F76D1" w:rsidRDefault="00A704E9" w:rsidP="00BC788E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mengwan</w:t>
            </w:r>
            <w:proofErr w:type="spellEnd"/>
          </w:p>
        </w:tc>
        <w:tc>
          <w:tcPr>
            <w:tcW w:w="566" w:type="dxa"/>
          </w:tcPr>
          <w:p w14:paraId="2A9C097F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605" w:type="dxa"/>
          </w:tcPr>
          <w:p w14:paraId="3F250569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12</w:t>
            </w:r>
          </w:p>
        </w:tc>
        <w:tc>
          <w:tcPr>
            <w:tcW w:w="2583" w:type="dxa"/>
          </w:tcPr>
          <w:p w14:paraId="0A4D506F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84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82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39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2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A704E9" w:rsidRPr="008F76D1" w14:paraId="2A94E85D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2ADBF3A5" w14:textId="77777777" w:rsidR="00A704E9" w:rsidRPr="008F76D1" w:rsidRDefault="00A704E9" w:rsidP="00BC788E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>nigripennis</w:t>
            </w:r>
            <w:proofErr w:type="spellEnd"/>
          </w:p>
        </w:tc>
        <w:tc>
          <w:tcPr>
            <w:tcW w:w="566" w:type="dxa"/>
          </w:tcPr>
          <w:p w14:paraId="531ED17D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605" w:type="dxa"/>
          </w:tcPr>
          <w:p w14:paraId="60578C5D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0</w:t>
            </w:r>
          </w:p>
        </w:tc>
        <w:tc>
          <w:tcPr>
            <w:tcW w:w="2583" w:type="dxa"/>
          </w:tcPr>
          <w:p w14:paraId="19B0B177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9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7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</w:tr>
      <w:tr w:rsidR="00A704E9" w:rsidRPr="008F76D1" w14:paraId="3793CD47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2DA3123A" w14:textId="77777777" w:rsidR="00A704E9" w:rsidRPr="008F76D1" w:rsidRDefault="00A704E9" w:rsidP="00BC788E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>prigenti</w:t>
            </w:r>
            <w:proofErr w:type="spellEnd"/>
          </w:p>
        </w:tc>
        <w:tc>
          <w:tcPr>
            <w:tcW w:w="566" w:type="dxa"/>
          </w:tcPr>
          <w:p w14:paraId="63FEF7C3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605" w:type="dxa"/>
          </w:tcPr>
          <w:p w14:paraId="4773D2A0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4</w:t>
            </w:r>
          </w:p>
        </w:tc>
        <w:tc>
          <w:tcPr>
            <w:tcW w:w="2583" w:type="dxa"/>
          </w:tcPr>
          <w:p w14:paraId="41641559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8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88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2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2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A704E9" w:rsidRPr="008F76D1" w14:paraId="01F3539C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3C36DD62" w14:textId="77777777" w:rsidR="00A704E9" w:rsidRPr="008F76D1" w:rsidRDefault="00A704E9" w:rsidP="00BC788E">
            <w:pPr>
              <w:rPr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etifrons</w:t>
            </w:r>
            <w:proofErr w:type="spellEnd"/>
          </w:p>
        </w:tc>
        <w:tc>
          <w:tcPr>
            <w:tcW w:w="566" w:type="dxa"/>
          </w:tcPr>
          <w:p w14:paraId="1FD7C21C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605" w:type="dxa"/>
          </w:tcPr>
          <w:p w14:paraId="333E66EB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2/0.03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021±0.0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583" w:type="dxa"/>
          </w:tcPr>
          <w:p w14:paraId="7BFF086E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5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8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8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A704E9" w:rsidRPr="008F76D1" w14:paraId="617BDAA0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6EDB2DA8" w14:textId="77777777" w:rsidR="00A704E9" w:rsidRPr="008F76D1" w:rsidRDefault="00A704E9" w:rsidP="00BC788E">
            <w:pPr>
              <w:rPr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triodonta</w:t>
            </w:r>
            <w:proofErr w:type="spellEnd"/>
          </w:p>
        </w:tc>
        <w:tc>
          <w:tcPr>
            <w:tcW w:w="566" w:type="dxa"/>
          </w:tcPr>
          <w:p w14:paraId="697389C1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605" w:type="dxa"/>
          </w:tcPr>
          <w:p w14:paraId="1078AE79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0/0.004/0.003±0.002</w:t>
            </w:r>
          </w:p>
        </w:tc>
        <w:tc>
          <w:tcPr>
            <w:tcW w:w="2583" w:type="dxa"/>
          </w:tcPr>
          <w:p w14:paraId="00CA0704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7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92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2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</w:tr>
      <w:tr w:rsidR="00A704E9" w:rsidRPr="008F76D1" w14:paraId="6856FBFE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677F127A" w14:textId="77777777" w:rsidR="00A704E9" w:rsidRPr="00F90BCC" w:rsidRDefault="00A704E9" w:rsidP="00BC788E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wanglei</w:t>
            </w:r>
            <w:proofErr w:type="spellEnd"/>
          </w:p>
        </w:tc>
        <w:tc>
          <w:tcPr>
            <w:tcW w:w="566" w:type="dxa"/>
          </w:tcPr>
          <w:p w14:paraId="10F4BC46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605" w:type="dxa"/>
          </w:tcPr>
          <w:p w14:paraId="17E776C4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0/0.008/0.003±0.002</w:t>
            </w:r>
          </w:p>
        </w:tc>
        <w:tc>
          <w:tcPr>
            <w:tcW w:w="2583" w:type="dxa"/>
          </w:tcPr>
          <w:p w14:paraId="25C3EC8F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6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3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1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2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A704E9" w:rsidRPr="008F76D1" w14:paraId="3EBCEA81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6C0E3B81" w14:textId="77777777" w:rsidR="00A704E9" w:rsidRPr="008F76D1" w:rsidRDefault="00A704E9" w:rsidP="00BC788E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wuliangi</w:t>
            </w:r>
            <w:proofErr w:type="spellEnd"/>
          </w:p>
        </w:tc>
        <w:tc>
          <w:tcPr>
            <w:tcW w:w="566" w:type="dxa"/>
          </w:tcPr>
          <w:p w14:paraId="790DA3D8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605" w:type="dxa"/>
          </w:tcPr>
          <w:p w14:paraId="1B538989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/NA/NA</w:t>
            </w:r>
          </w:p>
        </w:tc>
        <w:tc>
          <w:tcPr>
            <w:tcW w:w="2583" w:type="dxa"/>
          </w:tcPr>
          <w:p w14:paraId="6ED00E2E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94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77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7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2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A704E9" w:rsidRPr="008F76D1" w14:paraId="1CB1AEE9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707D3100" w14:textId="77777777" w:rsidR="00A704E9" w:rsidRPr="008F76D1" w:rsidRDefault="00A704E9" w:rsidP="00BC788E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xiaoyangae</w:t>
            </w:r>
            <w:proofErr w:type="spellEnd"/>
          </w:p>
        </w:tc>
        <w:tc>
          <w:tcPr>
            <w:tcW w:w="566" w:type="dxa"/>
          </w:tcPr>
          <w:p w14:paraId="0DCDBA8C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605" w:type="dxa"/>
          </w:tcPr>
          <w:p w14:paraId="287A55EB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6</w:t>
            </w:r>
          </w:p>
        </w:tc>
        <w:tc>
          <w:tcPr>
            <w:tcW w:w="2583" w:type="dxa"/>
          </w:tcPr>
          <w:p w14:paraId="783ECFAA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5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92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8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2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A704E9" w:rsidRPr="008F76D1" w14:paraId="4F155FAF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678FE7C0" w14:textId="77777777" w:rsid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zhulinae</w:t>
            </w:r>
            <w:proofErr w:type="spellEnd"/>
          </w:p>
        </w:tc>
        <w:tc>
          <w:tcPr>
            <w:tcW w:w="566" w:type="dxa"/>
          </w:tcPr>
          <w:p w14:paraId="16BA990E" w14:textId="77777777" w:rsidR="00A704E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605" w:type="dxa"/>
          </w:tcPr>
          <w:p w14:paraId="0F8E5B92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0/0.002/0.001±0.001</w:t>
            </w:r>
          </w:p>
        </w:tc>
        <w:tc>
          <w:tcPr>
            <w:tcW w:w="2583" w:type="dxa"/>
          </w:tcPr>
          <w:p w14:paraId="635BAD54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4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1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8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</w:tr>
      <w:tr w:rsidR="00A704E9" w:rsidRPr="008F76D1" w14:paraId="7745B0B1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02049332" w14:textId="77777777" w:rsidR="00A704E9" w:rsidRP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mphigya</w:t>
            </w:r>
            <w:proofErr w:type="spellEnd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048F97BF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605" w:type="dxa"/>
          </w:tcPr>
          <w:p w14:paraId="13BD1ECF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0/0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8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0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583" w:type="dxa"/>
          </w:tcPr>
          <w:p w14:paraId="595399F2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8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8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3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2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A704E9" w:rsidRPr="008F76D1" w14:paraId="2E099212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47985B4E" w14:textId="77777777" w:rsidR="00A704E9" w:rsidRP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rmillata</w:t>
            </w:r>
            <w:proofErr w:type="spellEnd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3AF3937B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605" w:type="dxa"/>
          </w:tcPr>
          <w:p w14:paraId="2D6DAEDA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2583" w:type="dxa"/>
          </w:tcPr>
          <w:p w14:paraId="63D99A83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8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3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6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</w:tr>
      <w:tr w:rsidR="00A704E9" w:rsidRPr="008F76D1" w14:paraId="028CD918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40358765" w14:textId="77777777" w:rsidR="00A704E9" w:rsidRP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shima</w:t>
            </w:r>
            <w:proofErr w:type="spellEnd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6097F2C6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605" w:type="dxa"/>
          </w:tcPr>
          <w:p w14:paraId="404981E7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/NA/NA</w:t>
            </w:r>
          </w:p>
        </w:tc>
        <w:tc>
          <w:tcPr>
            <w:tcW w:w="2583" w:type="dxa"/>
          </w:tcPr>
          <w:p w14:paraId="5F094AF1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3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2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8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</w:tr>
      <w:tr w:rsidR="00A704E9" w:rsidRPr="008F76D1" w14:paraId="6C369763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70712384" w14:textId="77777777" w:rsidR="00A704E9" w:rsidRP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bawo</w:t>
            </w:r>
            <w:proofErr w:type="spellEnd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3F6C68D4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605" w:type="dxa"/>
          </w:tcPr>
          <w:p w14:paraId="3CFE70BF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2583" w:type="dxa"/>
          </w:tcPr>
          <w:p w14:paraId="0838202A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6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55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26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</w:tr>
      <w:tr w:rsidR="00A704E9" w:rsidRPr="008F76D1" w14:paraId="11217338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055AB0A6" w14:textId="77777777" w:rsidR="00A704E9" w:rsidRP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. crypta</w:t>
            </w:r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03377134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605" w:type="dxa"/>
          </w:tcPr>
          <w:p w14:paraId="00FE8168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/NA/NA</w:t>
            </w:r>
          </w:p>
        </w:tc>
        <w:tc>
          <w:tcPr>
            <w:tcW w:w="2583" w:type="dxa"/>
          </w:tcPr>
          <w:p w14:paraId="3EB71806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9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54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9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</w:tr>
      <w:tr w:rsidR="00A704E9" w:rsidRPr="008F76D1" w14:paraId="306BBF9A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4B4DF84B" w14:textId="77777777" w:rsidR="00A704E9" w:rsidRP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gelea</w:t>
            </w:r>
            <w:proofErr w:type="spellEnd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093B43FE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605" w:type="dxa"/>
          </w:tcPr>
          <w:p w14:paraId="41AC2C95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2/0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8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5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0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583" w:type="dxa"/>
          </w:tcPr>
          <w:p w14:paraId="05372AA5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6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88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2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</w:tr>
      <w:tr w:rsidR="00A704E9" w:rsidRPr="008F76D1" w14:paraId="41E262DB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30A2519C" w14:textId="77777777" w:rsidR="00A704E9" w:rsidRP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hengduanmontana</w:t>
            </w:r>
            <w:proofErr w:type="spellEnd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5E219F44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605" w:type="dxa"/>
          </w:tcPr>
          <w:p w14:paraId="4AE7EC7D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2</w:t>
            </w:r>
          </w:p>
        </w:tc>
        <w:tc>
          <w:tcPr>
            <w:tcW w:w="2583" w:type="dxa"/>
          </w:tcPr>
          <w:p w14:paraId="3E6849C2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6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65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6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</w:tr>
      <w:tr w:rsidR="00A704E9" w:rsidRPr="008F76D1" w14:paraId="282BE80D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24F73B0F" w14:textId="77777777" w:rsid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jinmingi</w:t>
            </w:r>
            <w:proofErr w:type="spellEnd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3BA17D93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605" w:type="dxa"/>
          </w:tcPr>
          <w:p w14:paraId="3D5B430C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0/0.0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0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583" w:type="dxa"/>
          </w:tcPr>
          <w:p w14:paraId="71280A9C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33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69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28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2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A704E9" w:rsidRPr="008F76D1" w14:paraId="7C16653D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37720B6C" w14:textId="77777777" w:rsid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mengbalanaxi</w:t>
            </w:r>
            <w:proofErr w:type="spellEnd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2D2CF9C3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605" w:type="dxa"/>
          </w:tcPr>
          <w:p w14:paraId="31768B47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13</w:t>
            </w:r>
          </w:p>
        </w:tc>
        <w:tc>
          <w:tcPr>
            <w:tcW w:w="2583" w:type="dxa"/>
          </w:tcPr>
          <w:p w14:paraId="2BC9E9AD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86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45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23</w:t>
            </w:r>
          </w:p>
        </w:tc>
      </w:tr>
      <w:tr w:rsidR="00A704E9" w:rsidRPr="008F76D1" w14:paraId="47EAE549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0236DBBC" w14:textId="77777777" w:rsid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mouig</w:t>
            </w:r>
            <w:proofErr w:type="spellEnd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0D987778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2605" w:type="dxa"/>
          </w:tcPr>
          <w:p w14:paraId="2D2BE49B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2/0.03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0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2583" w:type="dxa"/>
          </w:tcPr>
          <w:p w14:paraId="07EDC6A9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71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65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32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</w:tr>
      <w:tr w:rsidR="00A704E9" w:rsidRPr="008F76D1" w14:paraId="39300EEA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196AFB96" w14:textId="77777777" w:rsid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etipes</w:t>
            </w:r>
            <w:proofErr w:type="spellEnd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384269B5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2605" w:type="dxa"/>
          </w:tcPr>
          <w:p w14:paraId="66DE11C7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/NA/NA</w:t>
            </w:r>
          </w:p>
        </w:tc>
        <w:tc>
          <w:tcPr>
            <w:tcW w:w="2583" w:type="dxa"/>
          </w:tcPr>
          <w:p w14:paraId="705CF501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4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75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1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</w:tr>
      <w:tr w:rsidR="00A704E9" w:rsidRPr="008F76D1" w14:paraId="6365A4A1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03B9020D" w14:textId="77777777" w:rsid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hangrila</w:t>
            </w:r>
            <w:proofErr w:type="spellEnd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6B90546F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2605" w:type="dxa"/>
          </w:tcPr>
          <w:p w14:paraId="1B040A82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/NA/NA</w:t>
            </w:r>
          </w:p>
        </w:tc>
        <w:tc>
          <w:tcPr>
            <w:tcW w:w="2583" w:type="dxa"/>
          </w:tcPr>
          <w:p w14:paraId="0513CB29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1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9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7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</w:tr>
      <w:tr w:rsidR="00A704E9" w:rsidRPr="008F76D1" w14:paraId="0DDBFE45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4D69B24B" w14:textId="77777777" w:rsid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tsauri</w:t>
            </w:r>
            <w:proofErr w:type="spellEnd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6AE9C01C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2605" w:type="dxa"/>
          </w:tcPr>
          <w:p w14:paraId="247BDC59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/NA/NA</w:t>
            </w:r>
          </w:p>
        </w:tc>
        <w:tc>
          <w:tcPr>
            <w:tcW w:w="2583" w:type="dxa"/>
          </w:tcPr>
          <w:p w14:paraId="3EC104A5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4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75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2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</w:tr>
      <w:tr w:rsidR="00A704E9" w:rsidRPr="008F76D1" w14:paraId="6EFAD80A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4BB645C1" w14:textId="77777777" w:rsid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valleculata</w:t>
            </w:r>
            <w:proofErr w:type="spellEnd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2A9EC8CB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2605" w:type="dxa"/>
          </w:tcPr>
          <w:p w14:paraId="2889D8C2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8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6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2</w:t>
            </w:r>
          </w:p>
        </w:tc>
        <w:tc>
          <w:tcPr>
            <w:tcW w:w="2583" w:type="dxa"/>
          </w:tcPr>
          <w:p w14:paraId="4B4D491E" w14:textId="77777777" w:rsidR="00A704E9" w:rsidRPr="0040381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4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75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27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A704E9" w:rsidRPr="008F76D1" w14:paraId="1224CC7F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283EF72A" w14:textId="77777777" w:rsidR="00A704E9" w:rsidRPr="00994645" w:rsidRDefault="00A704E9" w:rsidP="00BC788E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wanhei</w:t>
            </w:r>
            <w:proofErr w:type="spellEnd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129CBFBB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2605" w:type="dxa"/>
          </w:tcPr>
          <w:p w14:paraId="227428A0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0/0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5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2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2583" w:type="dxa"/>
          </w:tcPr>
          <w:p w14:paraId="5D4744BC" w14:textId="77777777" w:rsidR="00A704E9" w:rsidRPr="0040381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3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4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8</w:t>
            </w:r>
            <w:r w:rsidRPr="004038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2</w:t>
            </w:r>
            <w:r w:rsidRPr="004038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A704E9" w:rsidRPr="008F76D1" w14:paraId="52B6037C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28C5E2B4" w14:textId="77777777" w:rsid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yangjin</w:t>
            </w:r>
            <w:proofErr w:type="spellEnd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4A96E091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2605" w:type="dxa"/>
          </w:tcPr>
          <w:p w14:paraId="1931F7F7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7D5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A07D5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/NA/NA</w:t>
            </w:r>
          </w:p>
        </w:tc>
        <w:tc>
          <w:tcPr>
            <w:tcW w:w="2583" w:type="dxa"/>
          </w:tcPr>
          <w:p w14:paraId="2D0277AD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7D5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A07D5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60</w:t>
            </w:r>
            <w:r w:rsidRPr="00A07D5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71</w:t>
            </w:r>
            <w:r w:rsidRPr="00A07D5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3</w:t>
            </w:r>
            <w:r w:rsidRPr="00A07D5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A704E9" w:rsidRPr="008F76D1" w14:paraId="384F0AB3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2BB08B82" w14:textId="77777777" w:rsid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hypophaia</w:t>
            </w:r>
            <w:proofErr w:type="spellEnd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2EE4BD70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605" w:type="dxa"/>
          </w:tcPr>
          <w:p w14:paraId="184448E8" w14:textId="77777777" w:rsidR="00A704E9" w:rsidRPr="00A07D5F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8F76D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/NA/NA</w:t>
            </w:r>
          </w:p>
        </w:tc>
        <w:tc>
          <w:tcPr>
            <w:tcW w:w="2583" w:type="dxa"/>
          </w:tcPr>
          <w:p w14:paraId="0EADB03F" w14:textId="77777777" w:rsidR="00A704E9" w:rsidRPr="00A07D5F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8F76D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8F76D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7</w:t>
            </w:r>
            <w:r w:rsidRPr="008F76D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0</w:t>
            </w:r>
            <w:r w:rsidRPr="008F76D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</w:tr>
    </w:tbl>
    <w:p w14:paraId="4B5A3624" w14:textId="77777777" w:rsidR="00A704E9" w:rsidRDefault="00A704E9" w:rsidP="00A704E9">
      <w:pPr>
        <w:spacing w:line="276" w:lineRule="auto"/>
        <w:rPr>
          <w:rFonts w:ascii="Times New Roman" w:eastAsia="CIDFont+F3" w:hAnsi="Times New Roman" w:cs="Times New Roman"/>
          <w:kern w:val="0"/>
          <w:szCs w:val="21"/>
        </w:rPr>
      </w:pPr>
      <w:r w:rsidRPr="00F65D18">
        <w:rPr>
          <w:rFonts w:ascii="Times New Roman" w:eastAsia="CIDFont+F3" w:hAnsi="Times New Roman" w:cs="Times New Roman"/>
          <w:kern w:val="0"/>
          <w:szCs w:val="21"/>
        </w:rPr>
        <w:t>N, Number of sequences; Min. intra., minimum intraspecific distance; Max. intra., maximum intraspecific distance; Mean intra., mean intraspecific distance (standard deviation, SD); Min. inter., minimum interspecific distance; Max. inter., maximum interspecific distance; Mean inter., mean interspecific distance (SD); NA, not applicable.</w:t>
      </w:r>
    </w:p>
    <w:sectPr w:rsidR="00A704E9" w:rsidSect="00FE00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E99FBC" w14:textId="77777777" w:rsidR="00F65517" w:rsidRDefault="00F65517" w:rsidP="00F27077">
      <w:r>
        <w:separator/>
      </w:r>
    </w:p>
  </w:endnote>
  <w:endnote w:type="continuationSeparator" w:id="0">
    <w:p w14:paraId="706943FF" w14:textId="77777777" w:rsidR="00F65517" w:rsidRDefault="00F65517" w:rsidP="00F270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ms Rmn">
    <w:panose1 w:val="02020603040505020304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IDFont+F3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77D324" w14:textId="77777777" w:rsidR="00F65517" w:rsidRDefault="00F65517" w:rsidP="00F27077">
      <w:r>
        <w:separator/>
      </w:r>
    </w:p>
  </w:footnote>
  <w:footnote w:type="continuationSeparator" w:id="0">
    <w:p w14:paraId="1805EF62" w14:textId="77777777" w:rsidR="00F65517" w:rsidRDefault="00F65517" w:rsidP="00F270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SxNDEyMba0MDI0NzdT0lEKTi0uzszPAykwrgUAIOPh+CwAAAA="/>
  </w:docVars>
  <w:rsids>
    <w:rsidRoot w:val="00300E04"/>
    <w:rsid w:val="000136DC"/>
    <w:rsid w:val="00031A88"/>
    <w:rsid w:val="0009273D"/>
    <w:rsid w:val="000A6F64"/>
    <w:rsid w:val="000B460D"/>
    <w:rsid w:val="000C294D"/>
    <w:rsid w:val="000E6DA2"/>
    <w:rsid w:val="00116A82"/>
    <w:rsid w:val="00152187"/>
    <w:rsid w:val="0016694D"/>
    <w:rsid w:val="001F716F"/>
    <w:rsid w:val="00202A6E"/>
    <w:rsid w:val="00274B68"/>
    <w:rsid w:val="00290616"/>
    <w:rsid w:val="002965B2"/>
    <w:rsid w:val="0029672E"/>
    <w:rsid w:val="002D369F"/>
    <w:rsid w:val="002E3F21"/>
    <w:rsid w:val="002F4B65"/>
    <w:rsid w:val="00300E04"/>
    <w:rsid w:val="003157D4"/>
    <w:rsid w:val="00321CF9"/>
    <w:rsid w:val="00322F18"/>
    <w:rsid w:val="0033138F"/>
    <w:rsid w:val="00362428"/>
    <w:rsid w:val="00384B6B"/>
    <w:rsid w:val="003C1BB5"/>
    <w:rsid w:val="0040460F"/>
    <w:rsid w:val="00406A60"/>
    <w:rsid w:val="00421E3A"/>
    <w:rsid w:val="004561CB"/>
    <w:rsid w:val="004D5E69"/>
    <w:rsid w:val="004F5BF4"/>
    <w:rsid w:val="00525E2E"/>
    <w:rsid w:val="005728E1"/>
    <w:rsid w:val="00574DCC"/>
    <w:rsid w:val="005927B7"/>
    <w:rsid w:val="005A2E80"/>
    <w:rsid w:val="005D2F29"/>
    <w:rsid w:val="00600371"/>
    <w:rsid w:val="00607A48"/>
    <w:rsid w:val="0063008D"/>
    <w:rsid w:val="00642A26"/>
    <w:rsid w:val="006519BC"/>
    <w:rsid w:val="00656DEB"/>
    <w:rsid w:val="00674076"/>
    <w:rsid w:val="00683B52"/>
    <w:rsid w:val="00687A0F"/>
    <w:rsid w:val="00690B11"/>
    <w:rsid w:val="0069388C"/>
    <w:rsid w:val="006A2CE1"/>
    <w:rsid w:val="00702D58"/>
    <w:rsid w:val="00720127"/>
    <w:rsid w:val="00750FE4"/>
    <w:rsid w:val="00764B9A"/>
    <w:rsid w:val="00786CE3"/>
    <w:rsid w:val="007A5584"/>
    <w:rsid w:val="007E26F6"/>
    <w:rsid w:val="007F7FC5"/>
    <w:rsid w:val="0082435C"/>
    <w:rsid w:val="00834783"/>
    <w:rsid w:val="0083691C"/>
    <w:rsid w:val="00873723"/>
    <w:rsid w:val="008867A1"/>
    <w:rsid w:val="008B73CB"/>
    <w:rsid w:val="008C1CE4"/>
    <w:rsid w:val="008D1AEB"/>
    <w:rsid w:val="008D5815"/>
    <w:rsid w:val="008E34A3"/>
    <w:rsid w:val="00920B87"/>
    <w:rsid w:val="00941843"/>
    <w:rsid w:val="009422B1"/>
    <w:rsid w:val="00962B6B"/>
    <w:rsid w:val="009843A9"/>
    <w:rsid w:val="00991EA1"/>
    <w:rsid w:val="009A223D"/>
    <w:rsid w:val="009F2A30"/>
    <w:rsid w:val="009F66B5"/>
    <w:rsid w:val="00A07FB7"/>
    <w:rsid w:val="00A206A4"/>
    <w:rsid w:val="00A22767"/>
    <w:rsid w:val="00A55626"/>
    <w:rsid w:val="00A704E9"/>
    <w:rsid w:val="00B304F8"/>
    <w:rsid w:val="00B62499"/>
    <w:rsid w:val="00B714E2"/>
    <w:rsid w:val="00B83E3C"/>
    <w:rsid w:val="00BA5E35"/>
    <w:rsid w:val="00BD46D6"/>
    <w:rsid w:val="00BE3C1D"/>
    <w:rsid w:val="00BF4714"/>
    <w:rsid w:val="00C00B21"/>
    <w:rsid w:val="00C232A9"/>
    <w:rsid w:val="00C37CBE"/>
    <w:rsid w:val="00C44EF6"/>
    <w:rsid w:val="00C53598"/>
    <w:rsid w:val="00CA529E"/>
    <w:rsid w:val="00CD4FB3"/>
    <w:rsid w:val="00CD511C"/>
    <w:rsid w:val="00D3389A"/>
    <w:rsid w:val="00D33AC4"/>
    <w:rsid w:val="00D476C3"/>
    <w:rsid w:val="00D5698B"/>
    <w:rsid w:val="00D606C5"/>
    <w:rsid w:val="00DB5E37"/>
    <w:rsid w:val="00DF5A82"/>
    <w:rsid w:val="00E639C5"/>
    <w:rsid w:val="00EA76F2"/>
    <w:rsid w:val="00EE4001"/>
    <w:rsid w:val="00F0419C"/>
    <w:rsid w:val="00F27077"/>
    <w:rsid w:val="00F55839"/>
    <w:rsid w:val="00F57823"/>
    <w:rsid w:val="00F63249"/>
    <w:rsid w:val="00F65517"/>
    <w:rsid w:val="00F65D18"/>
    <w:rsid w:val="00FE0096"/>
    <w:rsid w:val="00FE2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77A956"/>
  <w15:chartTrackingRefBased/>
  <w15:docId w15:val="{299A2600-3218-44F6-9BF9-B829227DF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70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70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70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70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7077"/>
    <w:rPr>
      <w:sz w:val="18"/>
      <w:szCs w:val="18"/>
    </w:rPr>
  </w:style>
  <w:style w:type="table" w:styleId="a7">
    <w:name w:val="Table Grid"/>
    <w:basedOn w:val="a1"/>
    <w:uiPriority w:val="39"/>
    <w:rsid w:val="00DF5A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DF5A8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8">
    <w:name w:val="Plain Text"/>
    <w:basedOn w:val="a"/>
    <w:link w:val="1"/>
    <w:qFormat/>
    <w:rsid w:val="00991EA1"/>
    <w:pPr>
      <w:autoSpaceDE w:val="0"/>
      <w:autoSpaceDN w:val="0"/>
      <w:adjustRightInd w:val="0"/>
    </w:pPr>
    <w:rPr>
      <w:rFonts w:ascii="MS Mincho" w:eastAsia="MS Mincho" w:hAnsi="Tms Rmn" w:cs="Times New Roman"/>
      <w:kern w:val="0"/>
      <w:szCs w:val="20"/>
      <w:lang w:eastAsia="ja-JP"/>
    </w:rPr>
  </w:style>
  <w:style w:type="character" w:customStyle="1" w:styleId="a9">
    <w:name w:val="纯文本 字符"/>
    <w:basedOn w:val="a0"/>
    <w:uiPriority w:val="99"/>
    <w:semiHidden/>
    <w:rsid w:val="00991EA1"/>
    <w:rPr>
      <w:rFonts w:asciiTheme="minorEastAsia" w:hAnsi="Courier New" w:cs="Courier New"/>
    </w:rPr>
  </w:style>
  <w:style w:type="table" w:styleId="10">
    <w:name w:val="Table Simple 1"/>
    <w:basedOn w:val="a1"/>
    <w:rsid w:val="00991EA1"/>
    <w:pPr>
      <w:widowControl w:val="0"/>
      <w:autoSpaceDE w:val="0"/>
      <w:autoSpaceDN w:val="0"/>
      <w:adjustRightInd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 w:themeColor="text1"/>
        <w:bottom w:val="single" w:sz="12" w:space="0" w:color="000000" w:themeColor="text1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1">
    <w:name w:val="纯文本 字符1"/>
    <w:link w:val="a8"/>
    <w:qFormat/>
    <w:locked/>
    <w:rsid w:val="00991EA1"/>
    <w:rPr>
      <w:rFonts w:ascii="MS Mincho" w:eastAsia="MS Mincho" w:hAnsi="Tms Rmn" w:cs="Times New Roman"/>
      <w:kern w:val="0"/>
      <w:szCs w:val="20"/>
      <w:lang w:eastAsia="ja-JP"/>
    </w:rPr>
  </w:style>
  <w:style w:type="character" w:customStyle="1" w:styleId="Char1">
    <w:name w:val="纯文本 Char1"/>
    <w:qFormat/>
    <w:rsid w:val="00991EA1"/>
    <w:rPr>
      <w:rFonts w:ascii="MS Mincho" w:eastAsia="MS Mincho" w:hAnsi="Tms Rmn"/>
      <w:sz w:val="21"/>
      <w:lang w:val="en-US" w:eastAsia="ja-JP" w:bidi="ar-SA"/>
    </w:rPr>
  </w:style>
  <w:style w:type="table" w:styleId="6-3">
    <w:name w:val="List Table 6 Colorful Accent 3"/>
    <w:basedOn w:val="a1"/>
    <w:uiPriority w:val="51"/>
    <w:rsid w:val="00A704E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1</Words>
  <Characters>2574</Characters>
  <Application>Microsoft Office Word</Application>
  <DocSecurity>0</DocSecurity>
  <Lines>21</Lines>
  <Paragraphs>6</Paragraphs>
  <ScaleCrop>false</ScaleCrop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莲 王</dc:creator>
  <cp:keywords/>
  <dc:description/>
  <cp:lastModifiedBy>Wang Yalian</cp:lastModifiedBy>
  <cp:revision>3</cp:revision>
  <dcterms:created xsi:type="dcterms:W3CDTF">2021-07-09T04:38:00Z</dcterms:created>
  <dcterms:modified xsi:type="dcterms:W3CDTF">2021-07-09T04:39:00Z</dcterms:modified>
</cp:coreProperties>
</file>